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0853B" w14:textId="0F4F14B5" w:rsidR="003A1FCE" w:rsidRPr="003A1FCE" w:rsidRDefault="003A1FCE" w:rsidP="003A1FCE">
      <w:pPr>
        <w:spacing w:line="360" w:lineRule="auto"/>
        <w:rPr>
          <w:rFonts w:ascii="Times New Roman" w:hAnsi="Times New Roman" w:cs="Times New Roman"/>
          <w:b/>
          <w:bCs/>
        </w:rPr>
      </w:pPr>
      <w:r w:rsidRPr="003A1FCE">
        <w:rPr>
          <w:rFonts w:ascii="Times New Roman" w:hAnsi="Times New Roman" w:cs="Times New Roman"/>
          <w:b/>
          <w:bCs/>
        </w:rPr>
        <w:t>Supplementary Table 1 Primers used in this study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3"/>
        <w:gridCol w:w="4528"/>
        <w:gridCol w:w="1475"/>
      </w:tblGrid>
      <w:tr w:rsidR="00DD25C0" w:rsidRPr="00DD25C0" w14:paraId="3BBA473A" w14:textId="77777777" w:rsidTr="003A1FCE">
        <w:trPr>
          <w:trHeight w:val="300"/>
          <w:jc w:val="center"/>
        </w:trPr>
        <w:tc>
          <w:tcPr>
            <w:tcW w:w="138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D4FF80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272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5A8918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 (5′-3′)</w:t>
            </w:r>
          </w:p>
        </w:tc>
        <w:tc>
          <w:tcPr>
            <w:tcW w:w="88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4A5562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ge</w:t>
            </w:r>
          </w:p>
        </w:tc>
      </w:tr>
      <w:tr w:rsidR="003A1FCE" w:rsidRPr="00DD25C0" w14:paraId="57B02465" w14:textId="77777777" w:rsidTr="003A1FCE">
        <w:trPr>
          <w:trHeight w:val="285"/>
          <w:jc w:val="center"/>
        </w:trPr>
        <w:tc>
          <w:tcPr>
            <w:tcW w:w="138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4B3F81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2-rtF</w:t>
            </w:r>
          </w:p>
        </w:tc>
        <w:tc>
          <w:tcPr>
            <w:tcW w:w="27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D023FD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TATTGTGCTGGATTCT</w:t>
            </w:r>
          </w:p>
        </w:tc>
        <w:tc>
          <w:tcPr>
            <w:tcW w:w="88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01589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06386B6C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B710F7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2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5B6BC4E3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TCGATGGAAGAGCTGG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06D252F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6F750BA3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3D7DBE90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V-CP-</w:t>
            </w:r>
            <w:proofErr w:type="spellStart"/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F</w:t>
            </w:r>
            <w:proofErr w:type="spellEnd"/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1C047A39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TTTGACAGACGAGCAA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72D1A35D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5957C6BB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784C58EF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V-CP-</w:t>
            </w:r>
            <w:proofErr w:type="spellStart"/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R</w:t>
            </w:r>
            <w:proofErr w:type="spellEnd"/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23FCB83F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AGGTTCCAGCGTTTA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31350043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2DB97A3D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76FDD36" w14:textId="431BCC1A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S5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39861BF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ATTCGGTCCTTGGGCTG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8EB80CF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46394ECF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3F93455C" w14:textId="45B76739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S5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0FD8B40A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TTAATGATCGTTGCTG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077FA067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6403D253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F91284E" w14:textId="79B9C9D9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S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D2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1EC3E84B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CGTCGTTTTCCTC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CB34250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06CED3C4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01A89D23" w14:textId="4DB82F5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S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D2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3CA0F92B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GATCTTGCCATTA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0683BBF8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6B08D350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479EC24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M2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3090AB03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ACCTGAGTTTGTGGAC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38FD5DEB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7ED99C9D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4C9FA730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m2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23DDB17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CTGGCCACCATCTCT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0AEE9BBF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52495B2A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7D5A3602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1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08D6D80D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AGGTCGTGCTTTCCGA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352B1EC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7D50758B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633B390A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1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72082C37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TGTCCCCATCCAATG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3E953649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0D976A89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2BA4C5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T2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100F3605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GCGATGAACCGTCTT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329808D4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37AD8329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04DEC21F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T2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70C9C32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CATCTTTCTTGAGCCT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0750893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4F58BB50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68D96D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1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50E13D07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GGCCAAAGGTTCGTA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BEF1DD7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47F9EBF4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A16CFCB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1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782E6F84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GTAGCGTCTTGATCC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287913D0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3216B393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59DDBDDD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T3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2AC9B967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ACCTTTACTCCGGCTG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17DA706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2850F66B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2BF3E2E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T3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46554D61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TAGCTTCTCCCACTCC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1864D51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754466F3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450A201E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3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307EF00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ACACAGAGGGCGATA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10CBCB5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231CD0F0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5C2E67C5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3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7B4FD531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ACCAGCTGAGTCCACGA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40B2B6D5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5C081161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23884C93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L2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3EEE5E85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CGGACGCATAGCTGTA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9ACFA38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70D9E3F8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3C8FAAAD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L2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6E93930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GCCTTCATTGGACAT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2E7C47C4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5079AA66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720BA304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L3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4379CF75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GTTCGTTCCACCAAA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331890D9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1AA3292A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668AF587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L3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7BFA1A2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TCGCATTGCTGTTCTA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44CA2967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5DB076F4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006EF472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1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3BA47821" w14:textId="2AD5B35F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TACACTCTGGTGG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2FA1651B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6E183922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55D046AE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1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32346B7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CACATCCGAGT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200B5713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7FB24861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3254C743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2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796D1D31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GGTACATCAACGTTGGA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A05E86B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6F15410E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758FA693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2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22F640A0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GGAGATTGCTTGCTTG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C1A1144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50F0D5EE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D6DB0BF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3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14225034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TGCAACTGTCGTGGAA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036B92F1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66BDBB52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424BF602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3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77298FCD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TCACGGCATGGCAAGA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107EACF4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14146194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7C818DA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4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726E116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GTGGGATGCTGATAAG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039F5F37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7AB15419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6CF01EC3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4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52D9214A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CAAATCCAAGCCTCC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EDEF6D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3415119F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7FF43EC9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5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5819A106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GCCCCGACATGCTTAA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A4354B2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3B0BB512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2751DC40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5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0A7B54C7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TTCGTCGTCATAAGCG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386FFB62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40757E59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4B2E3E8B" w14:textId="43DBABC9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3.12/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S3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48222D84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TCTGTGGCTTAGTCCA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23904AE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79FDB696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767CEED3" w14:textId="37C2F0BB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3.12/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S3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31E31455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TAATTCAGGACGTGG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F8FC822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7D06CAD8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5528A9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R1-rtF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1A9C4EBA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AATTGCTCTCCAACAGCTTC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7984F70E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3EFA1EB6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08A0BCEE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R1-rtR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197C9EB3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GCTAAAGCGCTCTTGAAGAAA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CE10142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DD25C0" w:rsidRPr="00DD25C0" w14:paraId="5E9A0983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1C790EE0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CA"/>
              </w:rPr>
              <w:t>drm2–2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CA"/>
              </w:rPr>
              <w:t xml:space="preserve"> LP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6B3C6A49" w14:textId="634EFC01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TCGCTTCCAGAGTTAGC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07C6543B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otyping</w:t>
            </w:r>
          </w:p>
        </w:tc>
      </w:tr>
      <w:tr w:rsidR="00DD25C0" w:rsidRPr="00DD25C0" w14:paraId="247DA75B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566BDBA0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CA"/>
              </w:rPr>
              <w:t xml:space="preserve">drm2–2 </w:t>
            </w: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CA"/>
              </w:rPr>
              <w:t>RP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02D57EB1" w14:textId="6826B0EA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CGCAAAAAGCAAAAGAG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369FF8D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otyping</w:t>
            </w:r>
          </w:p>
        </w:tc>
      </w:tr>
      <w:tr w:rsidR="00DD25C0" w:rsidRPr="00DD25C0" w14:paraId="69E749C3" w14:textId="77777777" w:rsidTr="003A1FCE">
        <w:trPr>
          <w:trHeight w:val="285"/>
          <w:jc w:val="center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14:paraId="038A2474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b1.3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65A53A2C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TTGCCGATTTCGGAAC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0EB5A77E" w14:textId="77777777" w:rsidR="00DD25C0" w:rsidRPr="00DD25C0" w:rsidRDefault="00DD25C0" w:rsidP="00DD2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2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otyping</w:t>
            </w:r>
          </w:p>
        </w:tc>
      </w:tr>
    </w:tbl>
    <w:p w14:paraId="1728003B" w14:textId="77777777" w:rsidR="00897F60" w:rsidRDefault="00897F60"/>
    <w:sectPr w:rsidR="00897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C0"/>
    <w:rsid w:val="003A1FCE"/>
    <w:rsid w:val="00897F60"/>
    <w:rsid w:val="00DD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45FDE"/>
  <w15:chartTrackingRefBased/>
  <w15:docId w15:val="{DFFCFC8D-46FB-4186-B19B-7804AAADA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6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非</dc:creator>
  <cp:keywords/>
  <dc:description/>
  <cp:lastModifiedBy>晓非</cp:lastModifiedBy>
  <cp:revision>2</cp:revision>
  <dcterms:created xsi:type="dcterms:W3CDTF">2022-07-19T06:51:00Z</dcterms:created>
  <dcterms:modified xsi:type="dcterms:W3CDTF">2022-07-19T06:55:00Z</dcterms:modified>
</cp:coreProperties>
</file>